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14D9" w:rsidRPr="004323F8" w:rsidRDefault="008D7897" w:rsidP="004323F8">
      <w:pPr>
        <w:pStyle w:val="Titulek"/>
        <w:keepNext/>
        <w:rPr>
          <w:i w:val="0"/>
          <w:iCs w:val="0"/>
          <w:color w:val="000000" w:themeColor="text1"/>
          <w:sz w:val="20"/>
          <w:szCs w:val="20"/>
        </w:rPr>
      </w:pPr>
      <w:proofErr w:type="spellStart"/>
      <w:r>
        <w:rPr>
          <w:i w:val="0"/>
          <w:iCs w:val="0"/>
          <w:color w:val="000000" w:themeColor="text1"/>
          <w:sz w:val="20"/>
          <w:szCs w:val="20"/>
        </w:rPr>
        <w:t>Supplementary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>
        <w:rPr>
          <w:i w:val="0"/>
          <w:iCs w:val="0"/>
          <w:color w:val="000000" w:themeColor="text1"/>
          <w:sz w:val="20"/>
          <w:szCs w:val="20"/>
        </w:rPr>
        <w:t>file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 xml:space="preserve"> -</w:t>
      </w:r>
      <w:r w:rsidR="005963C7" w:rsidRPr="00152A10"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866EBB" w:rsidRPr="00866EBB">
        <w:rPr>
          <w:i w:val="0"/>
          <w:iCs w:val="0"/>
          <w:color w:val="000000" w:themeColor="text1"/>
          <w:sz w:val="20"/>
          <w:szCs w:val="20"/>
          <w:lang w:val="en-US"/>
        </w:rPr>
        <w:t>Muscle</w:t>
      </w:r>
      <w:proofErr w:type="gramEnd"/>
      <w:r w:rsidR="00866EBB" w:rsidRPr="00866EBB">
        <w:rPr>
          <w:i w:val="0"/>
          <w:iCs w:val="0"/>
          <w:color w:val="000000" w:themeColor="text1"/>
          <w:sz w:val="20"/>
          <w:szCs w:val="20"/>
          <w:lang w:val="en-US"/>
        </w:rPr>
        <w:t xml:space="preserve"> strength test results for 15RM, 10RM, 5RM, and 1RM in normotensive individuals and those with stage 1 hypertension</w:t>
      </w:r>
    </w:p>
    <w:tbl>
      <w:tblPr>
        <w:tblStyle w:val="Prosttabulka4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2"/>
        <w:gridCol w:w="1184"/>
        <w:gridCol w:w="1270"/>
        <w:gridCol w:w="1415"/>
        <w:gridCol w:w="1411"/>
        <w:gridCol w:w="1412"/>
        <w:gridCol w:w="1223"/>
        <w:gridCol w:w="1377"/>
        <w:gridCol w:w="1213"/>
        <w:gridCol w:w="1377"/>
      </w:tblGrid>
      <w:tr w:rsidR="009614D9" w:rsidRPr="008F48EF" w:rsidTr="006C1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14D9" w:rsidRPr="006C17F6" w:rsidRDefault="009614D9" w:rsidP="009614D9">
            <w:pPr>
              <w:pStyle w:val="Nadpis3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uscle strength test results for 15RM, 10RM, 5RM, and 1RM</w:t>
            </w:r>
          </w:p>
        </w:tc>
      </w:tr>
      <w:tr w:rsidR="009C7D0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7D06" w:rsidRPr="006C17F6" w:rsidRDefault="009C7D06" w:rsidP="009614D9">
            <w:pPr>
              <w:pStyle w:val="Bezmezer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1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7D06" w:rsidRPr="006C17F6" w:rsidRDefault="009C7D06" w:rsidP="009614D9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  <w:proofErr w:type="spellEnd"/>
          </w:p>
        </w:tc>
      </w:tr>
      <w:tr w:rsidR="004323F8" w:rsidRPr="008F48EF" w:rsidTr="006C17F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-body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exercises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color w:val="000000"/>
                <w:sz w:val="20"/>
                <w:szCs w:val="20"/>
                <w:lang w:val="en-US"/>
              </w:rPr>
              <w:t>Individual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RM (kg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RM (kg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RM (kg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RM (kg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RM (kg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RM (kg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RM (kg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RM (kg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Lat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pulldown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8.8 (±7.5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5.6 (±9.1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3.8 (±9.5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63.6 (±10.3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1.0 (±4.1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4.9 (±4.3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9.6 (±4.9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5.4 (±6.1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7.1 (±6.1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4.6 (±8.7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1.1 (±9.8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7.9 (±11.2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9.2 (±4.1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3.3 (±3.4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8.0 (±2.8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4.6 (±3.7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rows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2.7 (±10.4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66.7 (±10.5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78.8 (±12.0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97.1 (±12.2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8.2 (±7.3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4.7 (±8.8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3.6 (±9.7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65.3 (±10.8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9.5 (±11.4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69.1(±10.0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79.6 (± 11.1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86.8 (±25.1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4.2 (±3.8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1.7 (±5.2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0.0 (±7.1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60.8 (±10.7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peck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deck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6.0 (±4.2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1.9 (±5.7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8.3 (±8.4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6.5 (±12.5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8.9 (±3.0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1.5 (±3.3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4.2 (±3.7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8.1 (±4.9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4.1 (±6.3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8.6 (±7.2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3.0 (±8.4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6.5 (±11.8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9.3 (±2.0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2.1 (±2.5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4.5 (±2.6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7.3 (±3.3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Dumbbell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press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incline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40°- 45°</w:t>
            </w: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4.5 (±8.9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8.0 (±9.3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8.5 (±11.4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4.3 (±11.7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9.4 (±2.7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3.4 (±2.8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8.7 (±4.7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3.0 (±5.9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9.6 (±8.9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5.8 (±12.0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1.1 (±13.3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4.0 (±15.1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8.0 (±2.8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0.8 (±3.0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3.9 (±3.8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7.3 (±5.2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Biceps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curls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S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barbell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7.7 (±4.7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2.2 (±5.4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7.8 (±6.9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5.8 (±9.2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8.97 (±2.1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1.6 (±2.4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4.3 (±3.1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7.1 (±4.0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7.5 (±5.5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1.9 (±6.3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6.6 (±7.5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9.2 (±9.1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9.3 (±1.3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1.7 (±1.9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4.4 (±2.9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7.8 (±6.1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biceps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curls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dumbbells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6.8 (±3.2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2.3 (±4.1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7.8 (±5.1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4.6 (±8.4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7.0 (±2.0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9.8 (±2.1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3.0 (±2.5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7.4 (±4.6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4.4 (±5.2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8.1(±6.4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2.8 (±7.6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7.3 (±8.2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6.3 (±2.3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8.5 (±2.2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0.3 (±2.3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3.3 (±2.8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Triceps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extensions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3.1 (±6.0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1.3 (±9.0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9.2 (±12.8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62.5 (±18.0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8.6 (±4.8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4.0 (±5.2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9.2 (±6.2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5.6 (±8.0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0.9 (±7.7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6.8 (±9.0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2.6 (±10.7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1.4 (±15.4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7.8 (±4.0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1.6 (±4.5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6.1 (±5.0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1.2 (±7.6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French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press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incline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30°- 40°</w:t>
            </w: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5.7 (±5.2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0.9 (±5.1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6.0 (±5.6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2.3 (±6.7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8.7 (±2.9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1.2 (±3.4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4.1 (±4.1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7.7 (±4.7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6.1 (±3.6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0.4 (±3.7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5.1 (±4.2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9.8 (±4.6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0.9 (±1.9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3.4 (±2.2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6.1 (±3.4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9.3 (±5.0)</w:t>
            </w:r>
          </w:p>
        </w:tc>
      </w:tr>
      <w:tr w:rsidR="004323F8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0"/>
            <w:shd w:val="clear" w:color="auto" w:fill="auto"/>
          </w:tcPr>
          <w:p w:rsidR="004323F8" w:rsidRPr="006C17F6" w:rsidRDefault="004323F8" w:rsidP="009C7D06">
            <w:pPr>
              <w:pStyle w:val="Bezmez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-body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exercises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Dumbbell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front squat</w:t>
            </w: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4.3 (±6.0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2.1 (±6.5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2.2 (±8.4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4.3 (±10.3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4.6 (±5.2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8.8 (±6.6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4.1 (±8.1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1.1 (±11.2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1.0 (±4.1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6.9 (±6.5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3.5 (±8.6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1.6 (±13.1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3.0 (±2.5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7.3 (±4.1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1.7 (±4.8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7.8 (±6.7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Horizontal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leg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press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88.3 (±19.4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06.7 (±24.4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26.7 (±30.8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50.8 (±36.9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60.6 (±13.2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73.3 (±13.3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85.3 (±14.7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02.5 (±19.1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93.2 (±17.8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08.6 (±20.3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27.5 (±24.8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48.9 (±27.9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8.3 (±10.8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67.5 (±14.2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80.0 (±16.7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93.3 (±23.2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Romanian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deadlift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5.7 (±9.3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6.2 (±11.5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6.5 (±12.8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72.1 (±16.6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1.7 (±8.6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7.2 (±10.1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3.6 (±10.7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3.4 (±13.2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2.2 (±14.0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7.9 (±12.6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4.5 (±14.9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3.6 (±17.3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8.5 (±5.1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3.3 (±7.1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8.7 (±9.0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5.5 (±12.9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Lying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leg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curls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2.9 (±6.2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0.0 (±6.7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6.9 (±9.1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6.5 (±9.2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6.5 (±5.5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2.2 (±6.5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7.5 (±7.3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5.6 (±8.0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3.2 (±7.3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8.3 (±8.3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4.0 (±9.1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0.8 (±11.3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6.7 (±5.2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1.7 (±5.2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6.2 (±6.0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1.7 (±6.8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step up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barbell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5.2 (±4.7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0.4 (±6.7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6.5 (±8.7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4.8 (±11.6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0.1 (±3.9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3.6 (±4.3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8.2 (±5.9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4.6 (±7.2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6.4 (±3.2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1.6 (±5.2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6.9 (±6.0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2.6 (±7.7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0.3 (±1.5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3.7 (±2.0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6.7 (±2.7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0.8 (±4.1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Cable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hip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abduction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0.8 (±2.0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5.8 (±2.0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0.8 (±2.0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0.0 (±3.0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8.4 (±2.6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2.9 (±2.5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7.8 (±2.6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4.7 (±4.0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8.5 (±3.0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3.2 (±2.5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8.0 (±2.5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4.0 (±4.4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6.67 (±2.6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0.8 (±3.4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4.7 (±5.0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9.6 (±7.5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Cable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hip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adduction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9.6 (±5.4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7.1 (±5.8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3.8 (±6.4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3.8 (±9.3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5.0 (±3.8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1.1 (±4.7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6.7 (±5.4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3.1 (±5.7)</w:t>
            </w:r>
          </w:p>
        </w:tc>
      </w:tr>
      <w:tr w:rsidR="009C7D06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9.3 (±5.6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5.5 (±6.1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0.7 (±7.2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7.2 (±8.0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3.0 (±3.2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7.5 (±4.2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1.8 (±5.3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7.8 (±7.9)</w:t>
            </w:r>
          </w:p>
        </w:tc>
      </w:tr>
      <w:tr w:rsidR="006C17F6" w:rsidRPr="008F48EF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 w:val="restart"/>
            <w:shd w:val="clear" w:color="auto" w:fill="auto"/>
          </w:tcPr>
          <w:p w:rsidR="004323F8" w:rsidRPr="006C17F6" w:rsidRDefault="004323F8" w:rsidP="009C7D06">
            <w:pPr>
              <w:pStyle w:val="Bezmez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Lying</w:t>
            </w:r>
            <w:proofErr w:type="spellEnd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 xml:space="preserve"> hip </w:t>
            </w:r>
            <w:proofErr w:type="spellStart"/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adduction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3.8 (±6.1)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2.1 (±6.2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0.8 (±7.0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52.1 (±7.8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9.7 (±5.0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6.1 (±5.6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2.1 (±6.0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9.5 (±6.3)</w:t>
            </w:r>
          </w:p>
        </w:tc>
      </w:tr>
      <w:tr w:rsidR="004323F8" w:rsidRPr="008F48EF" w:rsidTr="006C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vMerge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4323F8" w:rsidRPr="006C17F6" w:rsidRDefault="004323F8" w:rsidP="004323F8">
            <w:pPr>
              <w:pStyle w:val="Nadpis3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C17F6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0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5.5 (±6.1</w:t>
            </w:r>
          </w:p>
        </w:tc>
        <w:tc>
          <w:tcPr>
            <w:tcW w:w="1415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1.4 (±6.7)</w:t>
            </w:r>
          </w:p>
        </w:tc>
        <w:tc>
          <w:tcPr>
            <w:tcW w:w="1411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8.7 (±6.5)</w:t>
            </w:r>
          </w:p>
        </w:tc>
        <w:tc>
          <w:tcPr>
            <w:tcW w:w="1412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45.3 (±7.4)</w:t>
            </w:r>
          </w:p>
        </w:tc>
        <w:tc>
          <w:tcPr>
            <w:tcW w:w="122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18.3 (±2.6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24.2 (±3.8)</w:t>
            </w:r>
          </w:p>
        </w:tc>
        <w:tc>
          <w:tcPr>
            <w:tcW w:w="1213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1.7 (±6.1)</w:t>
            </w:r>
          </w:p>
        </w:tc>
        <w:tc>
          <w:tcPr>
            <w:tcW w:w="1377" w:type="dxa"/>
            <w:shd w:val="clear" w:color="auto" w:fill="auto"/>
          </w:tcPr>
          <w:p w:rsidR="004323F8" w:rsidRPr="006C17F6" w:rsidRDefault="004323F8" w:rsidP="004323F8">
            <w:pPr>
              <w:pStyle w:val="Bezmez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7F6">
              <w:rPr>
                <w:rFonts w:ascii="Times New Roman" w:hAnsi="Times New Roman" w:cs="Times New Roman"/>
                <w:sz w:val="20"/>
                <w:szCs w:val="20"/>
              </w:rPr>
              <w:t>37.7 (±9.0)</w:t>
            </w:r>
          </w:p>
        </w:tc>
      </w:tr>
    </w:tbl>
    <w:p w:rsidR="009614D9" w:rsidRDefault="009614D9" w:rsidP="009614D9">
      <w:pPr>
        <w:pStyle w:val="Nadpis3"/>
        <w:spacing w:before="0" w:beforeAutospacing="0" w:after="0" w:afterAutospacing="0"/>
        <w:rPr>
          <w:b w:val="0"/>
          <w:bCs w:val="0"/>
          <w:color w:val="000000"/>
          <w:sz w:val="20"/>
          <w:szCs w:val="20"/>
          <w:lang w:val="en-US"/>
        </w:rPr>
      </w:pPr>
      <w:r>
        <w:rPr>
          <w:b w:val="0"/>
          <w:bCs w:val="0"/>
          <w:color w:val="000000"/>
          <w:sz w:val="20"/>
          <w:szCs w:val="20"/>
          <w:lang w:val="en-US"/>
        </w:rPr>
        <w:lastRenderedPageBreak/>
        <w:t>Values are displayed as mean (</w:t>
      </w:r>
      <w:r w:rsidRPr="00F17F9B">
        <w:rPr>
          <w:sz w:val="20"/>
          <w:szCs w:val="20"/>
        </w:rPr>
        <w:t>±</w:t>
      </w:r>
      <w:r>
        <w:rPr>
          <w:sz w:val="20"/>
          <w:szCs w:val="20"/>
        </w:rPr>
        <w:t xml:space="preserve"> </w:t>
      </w:r>
      <w:r>
        <w:rPr>
          <w:b w:val="0"/>
          <w:bCs w:val="0"/>
          <w:color w:val="000000"/>
          <w:sz w:val="20"/>
          <w:szCs w:val="20"/>
          <w:lang w:val="en-US"/>
        </w:rPr>
        <w:t xml:space="preserve">standard deviation) </w:t>
      </w:r>
      <w:r w:rsidRPr="00330E88">
        <w:rPr>
          <w:b w:val="0"/>
          <w:bCs w:val="0"/>
          <w:sz w:val="20"/>
          <w:szCs w:val="20"/>
        </w:rPr>
        <w:t>p &lt;</w:t>
      </w:r>
      <w:r w:rsidRPr="00D62036">
        <w:rPr>
          <w:b w:val="0"/>
          <w:bCs w:val="0"/>
          <w:sz w:val="20"/>
          <w:szCs w:val="20"/>
        </w:rPr>
        <w:t>0.05;</w:t>
      </w:r>
      <w:r w:rsidRPr="00F522DA">
        <w:rPr>
          <w:b w:val="0"/>
          <w:bCs w:val="0"/>
          <w:color w:val="000000"/>
          <w:sz w:val="20"/>
          <w:szCs w:val="20"/>
          <w:lang w:val="en-US"/>
        </w:rPr>
        <w:t xml:space="preserve"> </w:t>
      </w:r>
      <w:r w:rsidRPr="00F17F9B">
        <w:rPr>
          <w:b w:val="0"/>
          <w:bCs w:val="0"/>
          <w:sz w:val="20"/>
          <w:szCs w:val="20"/>
        </w:rPr>
        <w:t xml:space="preserve">p&lt;0.05; </w:t>
      </w:r>
      <w:r w:rsidR="004323F8">
        <w:rPr>
          <w:b w:val="0"/>
          <w:bCs w:val="0"/>
          <w:sz w:val="20"/>
          <w:szCs w:val="20"/>
        </w:rPr>
        <w:t xml:space="preserve">HT = </w:t>
      </w:r>
      <w:proofErr w:type="spellStart"/>
      <w:r w:rsidR="004323F8">
        <w:rPr>
          <w:b w:val="0"/>
          <w:bCs w:val="0"/>
          <w:sz w:val="20"/>
          <w:szCs w:val="20"/>
        </w:rPr>
        <w:t>hypertensive</w:t>
      </w:r>
      <w:proofErr w:type="spellEnd"/>
      <w:r w:rsidR="004323F8">
        <w:rPr>
          <w:b w:val="0"/>
          <w:bCs w:val="0"/>
          <w:sz w:val="20"/>
          <w:szCs w:val="20"/>
        </w:rPr>
        <w:t xml:space="preserve">, NT = normotensive, </w:t>
      </w:r>
      <w:r w:rsidRPr="00F17F9B">
        <w:rPr>
          <w:b w:val="0"/>
          <w:bCs w:val="0"/>
          <w:sz w:val="20"/>
          <w:szCs w:val="20"/>
        </w:rPr>
        <w:t xml:space="preserve">RE </w:t>
      </w:r>
      <w:r>
        <w:rPr>
          <w:b w:val="0"/>
          <w:bCs w:val="0"/>
          <w:sz w:val="20"/>
          <w:szCs w:val="20"/>
        </w:rPr>
        <w:t xml:space="preserve">= </w:t>
      </w:r>
      <w:proofErr w:type="spellStart"/>
      <w:r w:rsidRPr="00F17F9B">
        <w:rPr>
          <w:b w:val="0"/>
          <w:bCs w:val="0"/>
          <w:sz w:val="20"/>
          <w:szCs w:val="20"/>
        </w:rPr>
        <w:t>resistance</w:t>
      </w:r>
      <w:proofErr w:type="spellEnd"/>
      <w:r w:rsidRPr="00F17F9B">
        <w:rPr>
          <w:b w:val="0"/>
          <w:bCs w:val="0"/>
          <w:sz w:val="20"/>
          <w:szCs w:val="20"/>
        </w:rPr>
        <w:t xml:space="preserve"> </w:t>
      </w:r>
      <w:proofErr w:type="spellStart"/>
      <w:r w:rsidRPr="00F17F9B">
        <w:rPr>
          <w:b w:val="0"/>
          <w:bCs w:val="0"/>
          <w:sz w:val="20"/>
          <w:szCs w:val="20"/>
        </w:rPr>
        <w:t>exercise</w:t>
      </w:r>
      <w:proofErr w:type="spellEnd"/>
      <w:r w:rsidRPr="00F17F9B">
        <w:rPr>
          <w:b w:val="0"/>
          <w:bCs w:val="0"/>
          <w:sz w:val="20"/>
          <w:szCs w:val="20"/>
        </w:rPr>
        <w:t xml:space="preserve">, </w:t>
      </w:r>
      <w:r w:rsidRPr="00F17F9B">
        <w:rPr>
          <w:b w:val="0"/>
          <w:bCs w:val="0"/>
          <w:color w:val="000000"/>
          <w:sz w:val="20"/>
          <w:szCs w:val="20"/>
          <w:lang w:val="en-US"/>
        </w:rPr>
        <w:t xml:space="preserve">RM </w:t>
      </w:r>
      <w:r>
        <w:rPr>
          <w:b w:val="0"/>
          <w:bCs w:val="0"/>
          <w:color w:val="000000"/>
          <w:sz w:val="20"/>
          <w:szCs w:val="20"/>
          <w:lang w:val="en-US"/>
        </w:rPr>
        <w:t>=</w:t>
      </w:r>
      <w:r w:rsidRPr="00F17F9B">
        <w:rPr>
          <w:b w:val="0"/>
          <w:bCs w:val="0"/>
          <w:color w:val="000000"/>
          <w:sz w:val="20"/>
          <w:szCs w:val="20"/>
          <w:lang w:val="en-US"/>
        </w:rPr>
        <w:t xml:space="preserve"> repetition maxi</w:t>
      </w:r>
      <w:r>
        <w:rPr>
          <w:b w:val="0"/>
          <w:bCs w:val="0"/>
          <w:color w:val="000000"/>
          <w:sz w:val="20"/>
          <w:szCs w:val="20"/>
          <w:lang w:val="en-US"/>
        </w:rPr>
        <w:t xml:space="preserve">mum. </w:t>
      </w:r>
    </w:p>
    <w:p w:rsidR="009614D9" w:rsidRPr="005963C7" w:rsidRDefault="009614D9" w:rsidP="005963C7">
      <w:pPr>
        <w:pStyle w:val="Nadpis3"/>
        <w:spacing w:before="0" w:beforeAutospacing="0" w:after="0" w:afterAutospacing="0"/>
        <w:rPr>
          <w:b w:val="0"/>
          <w:bCs w:val="0"/>
          <w:color w:val="000000"/>
          <w:sz w:val="20"/>
          <w:szCs w:val="20"/>
          <w:lang w:val="en-US"/>
        </w:rPr>
      </w:pPr>
    </w:p>
    <w:sectPr w:rsidR="009614D9" w:rsidRPr="005963C7" w:rsidSect="00EE11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CA6"/>
    <w:rsid w:val="00082CA2"/>
    <w:rsid w:val="000C27C3"/>
    <w:rsid w:val="00152A10"/>
    <w:rsid w:val="0016531A"/>
    <w:rsid w:val="00180EB5"/>
    <w:rsid w:val="002C48B4"/>
    <w:rsid w:val="00354DEC"/>
    <w:rsid w:val="003931CE"/>
    <w:rsid w:val="004323F8"/>
    <w:rsid w:val="004F374C"/>
    <w:rsid w:val="005963C7"/>
    <w:rsid w:val="0062285E"/>
    <w:rsid w:val="00671332"/>
    <w:rsid w:val="0067535E"/>
    <w:rsid w:val="006C17F6"/>
    <w:rsid w:val="007514B8"/>
    <w:rsid w:val="007B7123"/>
    <w:rsid w:val="00807DF8"/>
    <w:rsid w:val="00866EBB"/>
    <w:rsid w:val="008A1A9E"/>
    <w:rsid w:val="008B7B71"/>
    <w:rsid w:val="008C5353"/>
    <w:rsid w:val="008C7CA6"/>
    <w:rsid w:val="008D7897"/>
    <w:rsid w:val="008F48EF"/>
    <w:rsid w:val="009614D9"/>
    <w:rsid w:val="009C7D06"/>
    <w:rsid w:val="00A3674E"/>
    <w:rsid w:val="00A628A5"/>
    <w:rsid w:val="00B1015F"/>
    <w:rsid w:val="00B43FE9"/>
    <w:rsid w:val="00B47E83"/>
    <w:rsid w:val="00B8637B"/>
    <w:rsid w:val="00BA5AA8"/>
    <w:rsid w:val="00D17EDB"/>
    <w:rsid w:val="00D44217"/>
    <w:rsid w:val="00DB21B9"/>
    <w:rsid w:val="00DC22F1"/>
    <w:rsid w:val="00EE1167"/>
    <w:rsid w:val="00F01F9D"/>
    <w:rsid w:val="00FA4134"/>
    <w:rsid w:val="00FF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28FB2D"/>
  <w15:chartTrackingRefBased/>
  <w15:docId w15:val="{358CD5E6-2924-6741-A562-98AF7DA16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5963C7"/>
  </w:style>
  <w:style w:type="paragraph" w:styleId="Nadpis3">
    <w:name w:val="heading 3"/>
    <w:basedOn w:val="Normln"/>
    <w:link w:val="Nadpis3Char"/>
    <w:uiPriority w:val="9"/>
    <w:qFormat/>
    <w:rsid w:val="008C7CA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cs-CZ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3Char">
    <w:name w:val="Nadpis 3 Char"/>
    <w:basedOn w:val="Standardnpsmoodstavce"/>
    <w:link w:val="Nadpis3"/>
    <w:uiPriority w:val="9"/>
    <w:rsid w:val="008C7CA6"/>
    <w:rPr>
      <w:rFonts w:ascii="Times New Roman" w:eastAsia="Times New Roman" w:hAnsi="Times New Roman" w:cs="Times New Roman"/>
      <w:b/>
      <w:bCs/>
      <w:kern w:val="0"/>
      <w:sz w:val="27"/>
      <w:szCs w:val="27"/>
      <w:lang w:eastAsia="cs-CZ"/>
      <w14:ligatures w14:val="none"/>
    </w:rPr>
  </w:style>
  <w:style w:type="paragraph" w:styleId="Titulek">
    <w:name w:val="caption"/>
    <w:basedOn w:val="Normln"/>
    <w:next w:val="Normln"/>
    <w:uiPriority w:val="35"/>
    <w:unhideWhenUsed/>
    <w:qFormat/>
    <w:rsid w:val="008C7CA6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cs-CZ"/>
      <w14:ligatures w14:val="none"/>
    </w:rPr>
  </w:style>
  <w:style w:type="table" w:styleId="Mkatabulky">
    <w:name w:val="Table Grid"/>
    <w:basedOn w:val="Normlntabulka"/>
    <w:uiPriority w:val="39"/>
    <w:rsid w:val="008C7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mezer">
    <w:name w:val="No Spacing"/>
    <w:link w:val="BezmezerChar"/>
    <w:uiPriority w:val="1"/>
    <w:qFormat/>
    <w:rsid w:val="00EE1167"/>
  </w:style>
  <w:style w:type="character" w:customStyle="1" w:styleId="BezmezerChar">
    <w:name w:val="Bez mezer Char"/>
    <w:basedOn w:val="Standardnpsmoodstavce"/>
    <w:link w:val="Bezmezer"/>
    <w:uiPriority w:val="1"/>
    <w:rsid w:val="00EE1167"/>
  </w:style>
  <w:style w:type="table" w:styleId="Prosttabulka4">
    <w:name w:val="Plain Table 4"/>
    <w:basedOn w:val="Normlntabulka"/>
    <w:uiPriority w:val="44"/>
    <w:rsid w:val="009C7D0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62651B-4020-7D41-A36F-F94BE29D7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602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Juřík</dc:creator>
  <cp:keywords/>
  <dc:description/>
  <cp:lastModifiedBy>Roman Juřík</cp:lastModifiedBy>
  <cp:revision>13</cp:revision>
  <dcterms:created xsi:type="dcterms:W3CDTF">2024-10-02T18:20:00Z</dcterms:created>
  <dcterms:modified xsi:type="dcterms:W3CDTF">2025-02-05T11:13:00Z</dcterms:modified>
</cp:coreProperties>
</file>